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dditional file 1: Appendix 1. Students’ assessment questionnaire about the script concordance tes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id you know about the existence of these script concordance tests?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o                          □ Yes 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re you satisfied to have participated in this test?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, not at all       □ No, not really     □ Yes, somewhat      □ Yes, completely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id you understand the instructional value of taking such a test? 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, not at all       □ No, not really     □ Yes, somewhat      □ Yes, completely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id you feel at ease when completing this test?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, not at all       □ No, not really     □ Yes, somewhat      □ Yes, completely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ere you uncomfortable with the format of the questions?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, not at all       □ No, not really     □ Yes, somewhat      □ Yes, completely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o you think this type of test is useful for your future medical practice?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, not at all       □ No, not really     □ Yes, somewhat      □ Yes, completely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o you think this type of test should be part of the NRE?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, not at all       □ No, not really     □ Yes, somewhat      □ Yes, completely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f you were invited to participate in another script concordance test, would you accept?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, not at all       □ No, not really     □ Yes, somewhat      □ Yes, completely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ould you recommend this test to your colleagues who have not yet taken it?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o              </w:t>
        <w:tab/>
        <w:t xml:space="preserve">        □ Ye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fr-F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8:21:00Z</dcterms:created>
  <dc:creator>pbacang</dc:creator>
  <dc:description/>
  <cp:keywords/>
  <dc:language>en-US</dc:language>
  <cp:lastModifiedBy>pbacang</cp:lastModifiedBy>
  <dcterms:modified xsi:type="dcterms:W3CDTF">2013-12-05T18:26:00Z</dcterms:modified>
  <cp:revision>2</cp:revision>
  <dc:subject/>
  <dc:title/>
</cp:coreProperties>
</file>